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B07" w:rsidRPr="00A403F9" w:rsidRDefault="009F2823">
      <w:pPr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A403F9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Table S5. The detailed information in the patients with </w:t>
      </w:r>
      <w:r w:rsidR="0084452B" w:rsidRPr="00A403F9">
        <w:rPr>
          <w:rFonts w:ascii="Times New Roman" w:eastAsia="ＭＳ Ｐゴシック" w:hAnsi="Times New Roman" w:cs="Times New Roman"/>
          <w:i/>
          <w:color w:val="000000"/>
          <w:kern w:val="0"/>
          <w:szCs w:val="21"/>
        </w:rPr>
        <w:t>ESR1</w:t>
      </w:r>
      <w:r w:rsidR="0084452B" w:rsidRPr="00A403F9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or </w:t>
      </w:r>
      <w:r w:rsidR="0084452B" w:rsidRPr="00A403F9">
        <w:rPr>
          <w:rFonts w:ascii="Times New Roman" w:eastAsia="ＭＳ Ｐゴシック" w:hAnsi="Times New Roman" w:cs="Times New Roman"/>
          <w:i/>
          <w:color w:val="000000"/>
          <w:kern w:val="0"/>
          <w:szCs w:val="21"/>
        </w:rPr>
        <w:t>PIK3CA</w:t>
      </w:r>
      <w:r w:rsidR="0084452B" w:rsidRPr="00A403F9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Pr="00A403F9">
        <w:rPr>
          <w:rFonts w:ascii="Times New Roman" w:eastAsia="ＭＳ Ｐゴシック" w:hAnsi="Times New Roman" w:cs="Times New Roman"/>
          <w:color w:val="000000"/>
          <w:kern w:val="0"/>
          <w:szCs w:val="21"/>
        </w:rPr>
        <w:t>mutations received 3 or more endocrine treatments prior to the first blood draw.</w:t>
      </w:r>
    </w:p>
    <w:tbl>
      <w:tblPr>
        <w:tblW w:w="13266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6830"/>
        <w:gridCol w:w="2507"/>
        <w:gridCol w:w="2921"/>
      </w:tblGrid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SR1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enomic status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genomic status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→EXE→LET→EE2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</w:t>
            </w:r>
            <w:r w:rsidR="00086644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ld-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</w:t>
            </w:r>
            <w:r w:rsidR="00086644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pe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C5860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hAnsi="Times New Roman" w:cs="Times New Roman"/>
                <w:bCs/>
                <w:szCs w:val="21"/>
              </w:rPr>
              <w:t>E545x Q546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A→EXE→MPA→LET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FAD→ANA→EXE→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ET→ANA→HdTOR→LET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HdTOR→ANA→MPA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HRHa+</w:t>
            </w:r>
            <w:r w:rsidR="0084452B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ANA→EXE→HdTOR→MPA→ANA→EE2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HRHa+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ET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HdTOR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HdTOR→EXE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R→EXE→TOR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HdTOR→ANA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A→HdTOR→LET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SERD→HdTOR→EXE→ANA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T→EXE→LET→HdTOR→ANA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HRHs+TAM→LHRHa+ANA→SERD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N, 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C5860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hAnsi="Times New Roman" w:cs="Times New Roman"/>
                <w:bCs/>
                <w:szCs w:val="21"/>
              </w:rPr>
              <w:t>E545x Q546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ET→HdTOR→ANA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C5860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hAnsi="Times New Roman" w:cs="Times New Roman"/>
                <w:bCs/>
                <w:szCs w:val="21"/>
              </w:rPr>
              <w:t>E545x Q546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I*→TAM→LET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C5860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hAnsi="Times New Roman" w:cs="Times New Roman"/>
                <w:bCs/>
                <w:szCs w:val="21"/>
              </w:rPr>
              <w:t>E545x Q546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A→EXE→HdTOR→LET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XE→SERD→LHRH+ANA→HdTOR→MPA→LET→HdTOR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N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R→ANA→EXE→MPA→</w:t>
            </w:r>
            <w:r w:rsidR="0084452B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ET→ANA→HdTOR→EE2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HRHa+EXE→LHRHa+HdTOR→LHRHa+L</w:t>
            </w:r>
            <w:bookmarkStart w:id="0" w:name="_GoBack"/>
            <w:bookmarkEnd w:id="0"/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→MPA→ANA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</w:tr>
      <w:tr w:rsidR="0084452B" w:rsidRPr="00A403F9" w:rsidTr="00A403F9">
        <w:trPr>
          <w:trHeight w:val="27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9F2823" w:rsidRPr="00A403F9" w:rsidRDefault="009F2823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86</w:t>
            </w:r>
          </w:p>
        </w:tc>
        <w:tc>
          <w:tcPr>
            <w:tcW w:w="6830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A6340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M</w:t>
            </w:r>
            <w:r w:rsidR="009F2823"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→LET→EXE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9F2823" w:rsidRPr="00A403F9" w:rsidRDefault="0084452B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</w:t>
            </w:r>
          </w:p>
        </w:tc>
        <w:tc>
          <w:tcPr>
            <w:tcW w:w="2921" w:type="dxa"/>
            <w:shd w:val="clear" w:color="auto" w:fill="auto"/>
            <w:noWrap/>
            <w:vAlign w:val="center"/>
            <w:hideMark/>
          </w:tcPr>
          <w:p w:rsidR="009F2823" w:rsidRPr="00A403F9" w:rsidRDefault="00086644" w:rsidP="008445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403F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ild-Type</w:t>
            </w:r>
          </w:p>
        </w:tc>
      </w:tr>
    </w:tbl>
    <w:p w:rsidR="009F2823" w:rsidRPr="00A403F9" w:rsidRDefault="0084452B" w:rsidP="0084452B">
      <w:pPr>
        <w:rPr>
          <w:rFonts w:ascii="Times New Roman" w:hAnsi="Times New Roman" w:cs="Times New Roman"/>
          <w:szCs w:val="21"/>
        </w:rPr>
      </w:pPr>
      <w:r w:rsidRPr="00A403F9">
        <w:rPr>
          <w:rFonts w:ascii="Times New Roman" w:hAnsi="Times New Roman" w:cs="Times New Roman"/>
          <w:szCs w:val="21"/>
        </w:rPr>
        <w:t xml:space="preserve">* </w:t>
      </w:r>
      <w:r w:rsidR="00C93DA5" w:rsidRPr="00A403F9">
        <w:rPr>
          <w:rFonts w:ascii="Times New Roman" w:hAnsi="Times New Roman" w:cs="Times New Roman"/>
          <w:szCs w:val="21"/>
        </w:rPr>
        <w:t>Details are unknown</w:t>
      </w:r>
    </w:p>
    <w:p w:rsidR="00C93DA5" w:rsidRPr="00A403F9" w:rsidRDefault="008B03B5" w:rsidP="00C93DA5">
      <w:pPr>
        <w:rPr>
          <w:rFonts w:ascii="Times New Roman" w:hAnsi="Times New Roman" w:cs="Times New Roman"/>
          <w:szCs w:val="21"/>
        </w:rPr>
      </w:pPr>
      <w:r w:rsidRPr="00A403F9">
        <w:rPr>
          <w:rFonts w:ascii="Times New Roman" w:hAnsi="Times New Roman" w:cs="Times New Roman"/>
          <w:szCs w:val="21"/>
        </w:rPr>
        <w:t>Abbreviations;</w:t>
      </w:r>
      <w:r w:rsidR="00C93DA5" w:rsidRPr="00A403F9">
        <w:rPr>
          <w:rFonts w:ascii="Times New Roman" w:hAnsi="Times New Roman" w:cs="Times New Roman"/>
          <w:szCs w:val="21"/>
        </w:rPr>
        <w:t xml:space="preserve"> </w:t>
      </w:r>
      <w:r w:rsidR="000C5860" w:rsidRPr="00A403F9">
        <w:rPr>
          <w:rFonts w:ascii="Times New Roman" w:hAnsi="Times New Roman" w:cs="Times New Roman"/>
          <w:bCs/>
          <w:szCs w:val="21"/>
        </w:rPr>
        <w:t xml:space="preserve">E545x Q546x, E545V/G/A/Q/K Q546L/R/P/E/K; E542x, H1047x, H1047L/R/Y; E542K/V; </w:t>
      </w:r>
      <w:r w:rsidR="00C93DA5" w:rsidRPr="00A403F9">
        <w:rPr>
          <w:rFonts w:ascii="Times New Roman" w:hAnsi="Times New Roman" w:cs="Times New Roman"/>
          <w:szCs w:val="21"/>
        </w:rPr>
        <w:t xml:space="preserve">TAM, tamoxifene; EXE, exemestane; LET, letrozole; EE2, ethinyl estradiol; ANA, anastrozole; MPA, Medroxyprogesterone acetate; LET, letrozole; SERD, selective estrogen receptor down regulator; FAD, </w:t>
      </w:r>
      <w:r w:rsidRPr="00A403F9">
        <w:rPr>
          <w:rFonts w:ascii="Times New Roman" w:hAnsi="Times New Roman" w:cs="Times New Roman"/>
          <w:szCs w:val="21"/>
        </w:rPr>
        <w:t>fadrozole; HdTOR, high dose toremifene; LHRHa,  luteinizing Hormone-Releasing Hormone Analog.</w:t>
      </w:r>
    </w:p>
    <w:p w:rsidR="00C93DA5" w:rsidRPr="00A403F9" w:rsidRDefault="00C93DA5" w:rsidP="0084452B">
      <w:pPr>
        <w:rPr>
          <w:rFonts w:ascii="Times New Roman" w:hAnsi="Times New Roman" w:cs="Times New Roman"/>
          <w:szCs w:val="21"/>
        </w:rPr>
      </w:pPr>
    </w:p>
    <w:sectPr w:rsidR="00C93DA5" w:rsidRPr="00A403F9" w:rsidSect="009F282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65D" w:rsidRDefault="0041465D" w:rsidP="00086644">
      <w:r>
        <w:separator/>
      </w:r>
    </w:p>
  </w:endnote>
  <w:endnote w:type="continuationSeparator" w:id="0">
    <w:p w:rsidR="0041465D" w:rsidRDefault="0041465D" w:rsidP="0008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65D" w:rsidRDefault="0041465D" w:rsidP="00086644">
      <w:r>
        <w:separator/>
      </w:r>
    </w:p>
  </w:footnote>
  <w:footnote w:type="continuationSeparator" w:id="0">
    <w:p w:rsidR="0041465D" w:rsidRDefault="0041465D" w:rsidP="0008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24345"/>
    <w:multiLevelType w:val="hybridMultilevel"/>
    <w:tmpl w:val="680E4F02"/>
    <w:lvl w:ilvl="0" w:tplc="1A94F3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014469"/>
    <w:multiLevelType w:val="hybridMultilevel"/>
    <w:tmpl w:val="B336A4E8"/>
    <w:lvl w:ilvl="0" w:tplc="EAA675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DC0FB1"/>
    <w:multiLevelType w:val="hybridMultilevel"/>
    <w:tmpl w:val="07F0BC34"/>
    <w:lvl w:ilvl="0" w:tplc="E91EB1C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8C635E0"/>
    <w:multiLevelType w:val="hybridMultilevel"/>
    <w:tmpl w:val="3E60748A"/>
    <w:lvl w:ilvl="0" w:tplc="C7080D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823"/>
    <w:rsid w:val="00086644"/>
    <w:rsid w:val="000C5860"/>
    <w:rsid w:val="00295D0C"/>
    <w:rsid w:val="0040426C"/>
    <w:rsid w:val="0041465D"/>
    <w:rsid w:val="00437D9D"/>
    <w:rsid w:val="0084452B"/>
    <w:rsid w:val="008B03B5"/>
    <w:rsid w:val="008D5D6A"/>
    <w:rsid w:val="009F2823"/>
    <w:rsid w:val="00A403F9"/>
    <w:rsid w:val="00C93DA5"/>
    <w:rsid w:val="00E37D04"/>
    <w:rsid w:val="00F6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F263B2-32C3-445A-8D6E-4EC7B1D4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3DA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452B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C93DA5"/>
    <w:rPr>
      <w:rFonts w:asciiTheme="majorHAnsi" w:eastAsiaTheme="majorEastAsia" w:hAnsiTheme="majorHAnsi" w:cstheme="majorBidi"/>
    </w:rPr>
  </w:style>
  <w:style w:type="character" w:styleId="a4">
    <w:name w:val="Hyperlink"/>
    <w:basedOn w:val="a0"/>
    <w:uiPriority w:val="99"/>
    <w:unhideWhenUsed/>
    <w:rsid w:val="00C93DA5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0866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6644"/>
  </w:style>
  <w:style w:type="paragraph" w:styleId="a7">
    <w:name w:val="footer"/>
    <w:basedOn w:val="a"/>
    <w:link w:val="a8"/>
    <w:uiPriority w:val="99"/>
    <w:unhideWhenUsed/>
    <w:rsid w:val="0008664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6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年目</dc:creator>
  <cp:lastModifiedBy>12年目</cp:lastModifiedBy>
  <cp:revision>7</cp:revision>
  <dcterms:created xsi:type="dcterms:W3CDTF">2017-04-22T02:02:00Z</dcterms:created>
  <dcterms:modified xsi:type="dcterms:W3CDTF">2017-06-04T00:41:00Z</dcterms:modified>
</cp:coreProperties>
</file>